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ECA" w:rsidRPr="005F2ECA" w:rsidRDefault="005F2ECA" w:rsidP="005F2ECA">
      <w:pPr>
        <w:rPr>
          <w:b/>
          <w:bCs/>
          <w:i/>
          <w:iCs/>
          <w:lang w:val="en-US"/>
        </w:rPr>
      </w:pPr>
      <w:proofErr w:type="gramStart"/>
      <w:r w:rsidRPr="005F2ECA">
        <w:rPr>
          <w:b/>
          <w:bCs/>
          <w:i/>
          <w:iCs/>
          <w:lang w:val="en-US"/>
        </w:rPr>
        <w:t>Supplementary table 1.</w:t>
      </w:r>
      <w:bookmarkStart w:id="0" w:name="_GoBack"/>
      <w:bookmarkEnd w:id="0"/>
      <w:proofErr w:type="gramEnd"/>
    </w:p>
    <w:p w:rsidR="005F2ECA" w:rsidRPr="005F2ECA" w:rsidRDefault="005F2ECA" w:rsidP="005F2ECA">
      <w:pPr>
        <w:rPr>
          <w:lang w:val="en-US"/>
        </w:rPr>
      </w:pPr>
    </w:p>
    <w:p w:rsidR="005F2ECA" w:rsidRPr="005F2ECA" w:rsidRDefault="005F2ECA" w:rsidP="005F2ECA">
      <w:pPr>
        <w:rPr>
          <w:i/>
          <w:iCs/>
          <w:lang w:val="en-US"/>
        </w:rPr>
      </w:pPr>
    </w:p>
    <w:tbl>
      <w:tblPr>
        <w:tblStyle w:val="TableGrid"/>
        <w:tblW w:w="9126" w:type="dxa"/>
        <w:tblLook w:val="00A0" w:firstRow="1" w:lastRow="0" w:firstColumn="1" w:lastColumn="0" w:noHBand="0" w:noVBand="0"/>
      </w:tblPr>
      <w:tblGrid>
        <w:gridCol w:w="2195"/>
        <w:gridCol w:w="919"/>
        <w:gridCol w:w="1359"/>
        <w:gridCol w:w="977"/>
        <w:gridCol w:w="1118"/>
        <w:gridCol w:w="1155"/>
        <w:gridCol w:w="1403"/>
      </w:tblGrid>
      <w:tr w:rsidR="005F2ECA" w:rsidRPr="005F2ECA" w:rsidTr="00237797">
        <w:trPr>
          <w:trHeight w:val="563"/>
        </w:trPr>
        <w:tc>
          <w:tcPr>
            <w:tcW w:w="2195" w:type="dxa"/>
            <w:shd w:val="clear" w:color="auto" w:fill="BFBFBF" w:themeFill="background1" w:themeFillShade="BF"/>
          </w:tcPr>
          <w:p w:rsidR="005F2ECA" w:rsidRPr="005F2ECA" w:rsidRDefault="005F2ECA" w:rsidP="00237797">
            <w:pPr>
              <w:rPr>
                <w:lang w:val="en-US"/>
              </w:rPr>
            </w:pPr>
          </w:p>
        </w:tc>
        <w:tc>
          <w:tcPr>
            <w:tcW w:w="919" w:type="dxa"/>
            <w:shd w:val="clear" w:color="auto" w:fill="BFBFBF" w:themeFill="background1" w:themeFillShade="BF"/>
          </w:tcPr>
          <w:p w:rsidR="005F2ECA" w:rsidRPr="005F2ECA" w:rsidRDefault="005F2ECA" w:rsidP="00237797">
            <w:r w:rsidRPr="005F2ECA">
              <w:t>ICD 7</w:t>
            </w:r>
          </w:p>
        </w:tc>
        <w:tc>
          <w:tcPr>
            <w:tcW w:w="1359" w:type="dxa"/>
            <w:shd w:val="clear" w:color="auto" w:fill="BFBFBF" w:themeFill="background1" w:themeFillShade="BF"/>
          </w:tcPr>
          <w:p w:rsidR="005F2ECA" w:rsidRPr="005F2ECA" w:rsidRDefault="005F2ECA" w:rsidP="00237797">
            <w:r w:rsidRPr="005F2ECA">
              <w:t>ICD 7/PAD</w:t>
            </w:r>
          </w:p>
        </w:tc>
        <w:tc>
          <w:tcPr>
            <w:tcW w:w="977" w:type="dxa"/>
            <w:shd w:val="clear" w:color="auto" w:fill="BFBFBF" w:themeFill="background1" w:themeFillShade="BF"/>
          </w:tcPr>
          <w:p w:rsidR="005F2ECA" w:rsidRPr="005F2ECA" w:rsidRDefault="005F2ECA" w:rsidP="00237797">
            <w:r w:rsidRPr="005F2ECA">
              <w:t>ICD 8</w:t>
            </w:r>
          </w:p>
        </w:tc>
        <w:tc>
          <w:tcPr>
            <w:tcW w:w="1118" w:type="dxa"/>
            <w:shd w:val="clear" w:color="auto" w:fill="BFBFBF" w:themeFill="background1" w:themeFillShade="BF"/>
          </w:tcPr>
          <w:p w:rsidR="005F2ECA" w:rsidRPr="005F2ECA" w:rsidRDefault="005F2ECA" w:rsidP="00237797">
            <w:r w:rsidRPr="005F2ECA">
              <w:t>ICD 9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:rsidR="005F2ECA" w:rsidRPr="005F2ECA" w:rsidRDefault="005F2ECA" w:rsidP="00237797">
            <w:r w:rsidRPr="005F2ECA">
              <w:t>ICD 10</w:t>
            </w:r>
          </w:p>
        </w:tc>
        <w:tc>
          <w:tcPr>
            <w:tcW w:w="1403" w:type="dxa"/>
            <w:shd w:val="clear" w:color="auto" w:fill="BFBFBF" w:themeFill="background1" w:themeFillShade="BF"/>
          </w:tcPr>
          <w:p w:rsidR="005F2ECA" w:rsidRPr="005F2ECA" w:rsidRDefault="005F2ECA" w:rsidP="00237797">
            <w:r w:rsidRPr="005F2ECA">
              <w:t>SNOMED</w:t>
            </w:r>
          </w:p>
        </w:tc>
      </w:tr>
      <w:tr w:rsidR="005F2ECA" w:rsidRPr="005F2ECA" w:rsidTr="00237797">
        <w:trPr>
          <w:trHeight w:val="563"/>
        </w:trPr>
        <w:tc>
          <w:tcPr>
            <w:tcW w:w="2195" w:type="dxa"/>
          </w:tcPr>
          <w:p w:rsidR="005F2ECA" w:rsidRPr="005F2ECA" w:rsidRDefault="005F2ECA" w:rsidP="00237797">
            <w:r w:rsidRPr="005F2ECA">
              <w:t>Pheochromocytoma</w:t>
            </w:r>
          </w:p>
        </w:tc>
        <w:tc>
          <w:tcPr>
            <w:tcW w:w="919" w:type="dxa"/>
          </w:tcPr>
          <w:p w:rsidR="005F2ECA" w:rsidRPr="005F2ECA" w:rsidRDefault="005F2ECA" w:rsidP="00237797">
            <w:r w:rsidRPr="005F2ECA">
              <w:t>1957</w:t>
            </w:r>
          </w:p>
        </w:tc>
        <w:tc>
          <w:tcPr>
            <w:tcW w:w="1359" w:type="dxa"/>
          </w:tcPr>
          <w:p w:rsidR="005F2ECA" w:rsidRPr="005F2ECA" w:rsidRDefault="005F2ECA" w:rsidP="00237797">
            <w:r w:rsidRPr="005F2ECA">
              <w:t>441</w:t>
            </w:r>
          </w:p>
        </w:tc>
        <w:tc>
          <w:tcPr>
            <w:tcW w:w="977" w:type="dxa"/>
          </w:tcPr>
          <w:p w:rsidR="005F2ECA" w:rsidRPr="005F2ECA" w:rsidRDefault="005F2ECA" w:rsidP="00237797">
            <w:r w:rsidRPr="005F2ECA">
              <w:t>2260</w:t>
            </w:r>
          </w:p>
          <w:p w:rsidR="005F2ECA" w:rsidRPr="005F2ECA" w:rsidRDefault="005F2ECA" w:rsidP="00237797">
            <w:r w:rsidRPr="005F2ECA">
              <w:t>2552</w:t>
            </w:r>
          </w:p>
        </w:tc>
        <w:tc>
          <w:tcPr>
            <w:tcW w:w="1118" w:type="dxa"/>
          </w:tcPr>
          <w:p w:rsidR="005F2ECA" w:rsidRPr="005F2ECA" w:rsidRDefault="005F2ECA" w:rsidP="00237797">
            <w:r w:rsidRPr="005F2ECA">
              <w:t>2270</w:t>
            </w:r>
          </w:p>
        </w:tc>
        <w:tc>
          <w:tcPr>
            <w:tcW w:w="1155" w:type="dxa"/>
          </w:tcPr>
          <w:p w:rsidR="005F2ECA" w:rsidRPr="005F2ECA" w:rsidRDefault="005F2ECA" w:rsidP="00237797">
            <w:r w:rsidRPr="005F2ECA">
              <w:t>D35.0</w:t>
            </w:r>
          </w:p>
        </w:tc>
        <w:tc>
          <w:tcPr>
            <w:tcW w:w="1403" w:type="dxa"/>
          </w:tcPr>
          <w:p w:rsidR="005F2ECA" w:rsidRPr="005F2ECA" w:rsidRDefault="005F2ECA" w:rsidP="00237797">
            <w:r w:rsidRPr="005F2ECA">
              <w:t>87000</w:t>
            </w:r>
          </w:p>
        </w:tc>
      </w:tr>
      <w:tr w:rsidR="005F2ECA" w:rsidRPr="005F2ECA" w:rsidTr="00237797">
        <w:trPr>
          <w:trHeight w:val="289"/>
        </w:trPr>
        <w:tc>
          <w:tcPr>
            <w:tcW w:w="2195" w:type="dxa"/>
          </w:tcPr>
          <w:p w:rsidR="005F2ECA" w:rsidRPr="005F2ECA" w:rsidRDefault="005F2ECA" w:rsidP="00237797">
            <w:r w:rsidRPr="005F2ECA">
              <w:t>Paraganglioma</w:t>
            </w:r>
          </w:p>
        </w:tc>
        <w:tc>
          <w:tcPr>
            <w:tcW w:w="919" w:type="dxa"/>
          </w:tcPr>
          <w:p w:rsidR="005F2ECA" w:rsidRPr="005F2ECA" w:rsidRDefault="005F2ECA" w:rsidP="00237797">
            <w:r w:rsidRPr="005F2ECA">
              <w:t>1950</w:t>
            </w:r>
          </w:p>
        </w:tc>
        <w:tc>
          <w:tcPr>
            <w:tcW w:w="1359" w:type="dxa"/>
          </w:tcPr>
          <w:p w:rsidR="005F2ECA" w:rsidRPr="005F2ECA" w:rsidRDefault="005F2ECA" w:rsidP="00237797">
            <w:r w:rsidRPr="005F2ECA">
              <w:t>441</w:t>
            </w:r>
          </w:p>
        </w:tc>
        <w:tc>
          <w:tcPr>
            <w:tcW w:w="977" w:type="dxa"/>
          </w:tcPr>
          <w:p w:rsidR="005F2ECA" w:rsidRPr="005F2ECA" w:rsidRDefault="005F2ECA" w:rsidP="00237797">
            <w:r w:rsidRPr="005F2ECA">
              <w:t>2268</w:t>
            </w:r>
          </w:p>
        </w:tc>
        <w:tc>
          <w:tcPr>
            <w:tcW w:w="1118" w:type="dxa"/>
          </w:tcPr>
          <w:p w:rsidR="005F2ECA" w:rsidRPr="005F2ECA" w:rsidRDefault="005F2ECA" w:rsidP="00237797">
            <w:r w:rsidRPr="005F2ECA">
              <w:t>2276</w:t>
            </w:r>
          </w:p>
        </w:tc>
        <w:tc>
          <w:tcPr>
            <w:tcW w:w="1155" w:type="dxa"/>
          </w:tcPr>
          <w:p w:rsidR="005F2ECA" w:rsidRPr="005F2ECA" w:rsidRDefault="005F2ECA" w:rsidP="00237797">
            <w:r w:rsidRPr="005F2ECA">
              <w:t>D35.6</w:t>
            </w:r>
          </w:p>
        </w:tc>
        <w:tc>
          <w:tcPr>
            <w:tcW w:w="1403" w:type="dxa"/>
          </w:tcPr>
          <w:p w:rsidR="005F2ECA" w:rsidRPr="005F2ECA" w:rsidRDefault="005F2ECA" w:rsidP="00237797">
            <w:r w:rsidRPr="005F2ECA">
              <w:t>86801</w:t>
            </w:r>
          </w:p>
        </w:tc>
      </w:tr>
      <w:tr w:rsidR="005F2ECA" w:rsidRPr="005F2ECA" w:rsidTr="00237797">
        <w:trPr>
          <w:trHeight w:val="1127"/>
        </w:trPr>
        <w:tc>
          <w:tcPr>
            <w:tcW w:w="2195" w:type="dxa"/>
          </w:tcPr>
          <w:p w:rsidR="005F2ECA" w:rsidRPr="005F2ECA" w:rsidRDefault="005F2ECA" w:rsidP="00237797">
            <w:r w:rsidRPr="005F2ECA">
              <w:t>Malignant pheochromocytoma</w:t>
            </w:r>
          </w:p>
        </w:tc>
        <w:tc>
          <w:tcPr>
            <w:tcW w:w="919" w:type="dxa"/>
          </w:tcPr>
          <w:p w:rsidR="005F2ECA" w:rsidRPr="005F2ECA" w:rsidRDefault="005F2ECA" w:rsidP="00237797">
            <w:r w:rsidRPr="005F2ECA">
              <w:t>1950</w:t>
            </w:r>
          </w:p>
        </w:tc>
        <w:tc>
          <w:tcPr>
            <w:tcW w:w="1359" w:type="dxa"/>
          </w:tcPr>
          <w:p w:rsidR="005F2ECA" w:rsidRPr="005F2ECA" w:rsidRDefault="005F2ECA" w:rsidP="00237797">
            <w:r w:rsidRPr="005F2ECA">
              <w:t>446</w:t>
            </w:r>
          </w:p>
        </w:tc>
        <w:tc>
          <w:tcPr>
            <w:tcW w:w="977" w:type="dxa"/>
          </w:tcPr>
          <w:p w:rsidR="005F2ECA" w:rsidRPr="005F2ECA" w:rsidRDefault="005F2ECA" w:rsidP="00237797">
            <w:r w:rsidRPr="005F2ECA">
              <w:t>1925</w:t>
            </w:r>
          </w:p>
          <w:p w:rsidR="005F2ECA" w:rsidRPr="005F2ECA" w:rsidRDefault="005F2ECA" w:rsidP="00237797">
            <w:r w:rsidRPr="005F2ECA">
              <w:t>1929</w:t>
            </w:r>
          </w:p>
          <w:p w:rsidR="005F2ECA" w:rsidRPr="005F2ECA" w:rsidRDefault="005F2ECA" w:rsidP="00237797">
            <w:r w:rsidRPr="005F2ECA">
              <w:t>1940</w:t>
            </w:r>
          </w:p>
          <w:p w:rsidR="005F2ECA" w:rsidRPr="005F2ECA" w:rsidRDefault="005F2ECA" w:rsidP="00237797">
            <w:r w:rsidRPr="005F2ECA">
              <w:t>1948</w:t>
            </w:r>
          </w:p>
        </w:tc>
        <w:tc>
          <w:tcPr>
            <w:tcW w:w="1118" w:type="dxa"/>
          </w:tcPr>
          <w:p w:rsidR="005F2ECA" w:rsidRPr="005F2ECA" w:rsidRDefault="005F2ECA" w:rsidP="00237797">
            <w:r w:rsidRPr="005F2ECA">
              <w:t>1940</w:t>
            </w:r>
          </w:p>
        </w:tc>
        <w:tc>
          <w:tcPr>
            <w:tcW w:w="1155" w:type="dxa"/>
          </w:tcPr>
          <w:p w:rsidR="005F2ECA" w:rsidRPr="005F2ECA" w:rsidRDefault="005F2ECA" w:rsidP="00237797">
            <w:r w:rsidRPr="005F2ECA">
              <w:t>C74.1</w:t>
            </w:r>
          </w:p>
        </w:tc>
        <w:tc>
          <w:tcPr>
            <w:tcW w:w="1403" w:type="dxa"/>
          </w:tcPr>
          <w:p w:rsidR="005F2ECA" w:rsidRPr="005F2ECA" w:rsidRDefault="005F2ECA" w:rsidP="00237797">
            <w:r w:rsidRPr="005F2ECA">
              <w:t>87003</w:t>
            </w:r>
          </w:p>
        </w:tc>
      </w:tr>
      <w:tr w:rsidR="005F2ECA" w:rsidRPr="005F2ECA" w:rsidTr="00237797">
        <w:trPr>
          <w:trHeight w:val="579"/>
        </w:trPr>
        <w:tc>
          <w:tcPr>
            <w:tcW w:w="2195" w:type="dxa"/>
          </w:tcPr>
          <w:p w:rsidR="005F2ECA" w:rsidRPr="005F2ECA" w:rsidRDefault="005F2ECA" w:rsidP="00237797">
            <w:r w:rsidRPr="005F2ECA">
              <w:t>Malignant paraganglioma</w:t>
            </w:r>
          </w:p>
        </w:tc>
        <w:tc>
          <w:tcPr>
            <w:tcW w:w="919" w:type="dxa"/>
          </w:tcPr>
          <w:p w:rsidR="005F2ECA" w:rsidRPr="005F2ECA" w:rsidRDefault="005F2ECA" w:rsidP="00237797">
            <w:r w:rsidRPr="005F2ECA">
              <w:t>1957</w:t>
            </w:r>
          </w:p>
        </w:tc>
        <w:tc>
          <w:tcPr>
            <w:tcW w:w="1359" w:type="dxa"/>
          </w:tcPr>
          <w:p w:rsidR="005F2ECA" w:rsidRPr="005F2ECA" w:rsidRDefault="005F2ECA" w:rsidP="00237797">
            <w:r w:rsidRPr="005F2ECA">
              <w:t>446</w:t>
            </w:r>
          </w:p>
        </w:tc>
        <w:tc>
          <w:tcPr>
            <w:tcW w:w="977" w:type="dxa"/>
          </w:tcPr>
          <w:p w:rsidR="005F2ECA" w:rsidRPr="005F2ECA" w:rsidRDefault="005F2ECA" w:rsidP="00237797">
            <w:r w:rsidRPr="005F2ECA">
              <w:t>1948</w:t>
            </w:r>
          </w:p>
        </w:tc>
        <w:tc>
          <w:tcPr>
            <w:tcW w:w="1118" w:type="dxa"/>
          </w:tcPr>
          <w:p w:rsidR="005F2ECA" w:rsidRPr="005F2ECA" w:rsidRDefault="005F2ECA" w:rsidP="00237797">
            <w:r w:rsidRPr="005F2ECA">
              <w:t>1946</w:t>
            </w:r>
          </w:p>
        </w:tc>
        <w:tc>
          <w:tcPr>
            <w:tcW w:w="1155" w:type="dxa"/>
          </w:tcPr>
          <w:p w:rsidR="005F2ECA" w:rsidRPr="005F2ECA" w:rsidRDefault="005F2ECA" w:rsidP="00237797">
            <w:r w:rsidRPr="005F2ECA">
              <w:t>C75.5</w:t>
            </w:r>
          </w:p>
        </w:tc>
        <w:tc>
          <w:tcPr>
            <w:tcW w:w="1403" w:type="dxa"/>
          </w:tcPr>
          <w:p w:rsidR="005F2ECA" w:rsidRPr="005F2ECA" w:rsidRDefault="005F2ECA" w:rsidP="00237797">
            <w:r w:rsidRPr="005F2ECA">
              <w:t>86803</w:t>
            </w:r>
          </w:p>
        </w:tc>
      </w:tr>
      <w:tr w:rsidR="005F2ECA" w:rsidRPr="005F2ECA" w:rsidTr="00237797">
        <w:trPr>
          <w:trHeight w:val="563"/>
        </w:trPr>
        <w:tc>
          <w:tcPr>
            <w:tcW w:w="2195" w:type="dxa"/>
          </w:tcPr>
          <w:p w:rsidR="005F2ECA" w:rsidRPr="005F2ECA" w:rsidRDefault="005F2ECA" w:rsidP="00237797">
            <w:pPr>
              <w:rPr>
                <w:lang w:val="en-US"/>
              </w:rPr>
            </w:pPr>
            <w:r w:rsidRPr="005F2ECA">
              <w:rPr>
                <w:lang w:val="en-US"/>
              </w:rPr>
              <w:t>Tumor of uncertain malignant potential in adrenal gland</w:t>
            </w:r>
          </w:p>
        </w:tc>
        <w:tc>
          <w:tcPr>
            <w:tcW w:w="919" w:type="dxa"/>
          </w:tcPr>
          <w:p w:rsidR="005F2ECA" w:rsidRPr="005F2ECA" w:rsidRDefault="005F2ECA" w:rsidP="00237797">
            <w:pPr>
              <w:rPr>
                <w:lang w:val="en-US"/>
              </w:rPr>
            </w:pPr>
          </w:p>
        </w:tc>
        <w:tc>
          <w:tcPr>
            <w:tcW w:w="1359" w:type="dxa"/>
          </w:tcPr>
          <w:p w:rsidR="005F2ECA" w:rsidRPr="005F2ECA" w:rsidRDefault="005F2ECA" w:rsidP="00237797">
            <w:pPr>
              <w:rPr>
                <w:lang w:val="en-US"/>
              </w:rPr>
            </w:pPr>
          </w:p>
        </w:tc>
        <w:tc>
          <w:tcPr>
            <w:tcW w:w="977" w:type="dxa"/>
          </w:tcPr>
          <w:p w:rsidR="005F2ECA" w:rsidRPr="005F2ECA" w:rsidRDefault="005F2ECA" w:rsidP="00237797">
            <w:r w:rsidRPr="005F2ECA">
              <w:t>2391</w:t>
            </w:r>
          </w:p>
          <w:p w:rsidR="005F2ECA" w:rsidRPr="005F2ECA" w:rsidRDefault="005F2ECA" w:rsidP="00237797">
            <w:r w:rsidRPr="005F2ECA">
              <w:t>2550</w:t>
            </w:r>
          </w:p>
        </w:tc>
        <w:tc>
          <w:tcPr>
            <w:tcW w:w="1118" w:type="dxa"/>
          </w:tcPr>
          <w:p w:rsidR="005F2ECA" w:rsidRPr="005F2ECA" w:rsidRDefault="005F2ECA" w:rsidP="00237797">
            <w:r w:rsidRPr="005F2ECA">
              <w:t>2372</w:t>
            </w:r>
          </w:p>
        </w:tc>
        <w:tc>
          <w:tcPr>
            <w:tcW w:w="1155" w:type="dxa"/>
          </w:tcPr>
          <w:p w:rsidR="005F2ECA" w:rsidRPr="005F2ECA" w:rsidRDefault="005F2ECA" w:rsidP="00237797">
            <w:r w:rsidRPr="005F2ECA">
              <w:t>D44.1</w:t>
            </w:r>
          </w:p>
        </w:tc>
        <w:tc>
          <w:tcPr>
            <w:tcW w:w="1403" w:type="dxa"/>
          </w:tcPr>
          <w:p w:rsidR="005F2ECA" w:rsidRPr="005F2ECA" w:rsidRDefault="005F2ECA" w:rsidP="00237797"/>
        </w:tc>
      </w:tr>
      <w:tr w:rsidR="005F2ECA" w:rsidRPr="005F2ECA" w:rsidTr="00237797">
        <w:trPr>
          <w:trHeight w:val="1980"/>
        </w:trPr>
        <w:tc>
          <w:tcPr>
            <w:tcW w:w="2195" w:type="dxa"/>
          </w:tcPr>
          <w:p w:rsidR="005F2ECA" w:rsidRPr="005F2ECA" w:rsidRDefault="005F2ECA" w:rsidP="00237797">
            <w:pPr>
              <w:rPr>
                <w:lang w:val="en-US"/>
              </w:rPr>
            </w:pPr>
            <w:r w:rsidRPr="005F2ECA">
              <w:rPr>
                <w:lang w:val="en-US"/>
              </w:rPr>
              <w:t xml:space="preserve">Tumor of uncertain malignant potential in </w:t>
            </w:r>
            <w:proofErr w:type="spellStart"/>
            <w:r w:rsidRPr="005F2ECA">
              <w:rPr>
                <w:lang w:val="en-US"/>
              </w:rPr>
              <w:t>paragangliae</w:t>
            </w:r>
            <w:proofErr w:type="spellEnd"/>
          </w:p>
        </w:tc>
        <w:tc>
          <w:tcPr>
            <w:tcW w:w="919" w:type="dxa"/>
          </w:tcPr>
          <w:p w:rsidR="005F2ECA" w:rsidRPr="005F2ECA" w:rsidRDefault="005F2ECA" w:rsidP="00237797">
            <w:pPr>
              <w:rPr>
                <w:lang w:val="en-US"/>
              </w:rPr>
            </w:pPr>
          </w:p>
        </w:tc>
        <w:tc>
          <w:tcPr>
            <w:tcW w:w="1359" w:type="dxa"/>
          </w:tcPr>
          <w:p w:rsidR="005F2ECA" w:rsidRPr="005F2ECA" w:rsidRDefault="005F2ECA" w:rsidP="00237797">
            <w:pPr>
              <w:rPr>
                <w:lang w:val="en-US"/>
              </w:rPr>
            </w:pPr>
          </w:p>
        </w:tc>
        <w:tc>
          <w:tcPr>
            <w:tcW w:w="977" w:type="dxa"/>
          </w:tcPr>
          <w:p w:rsidR="005F2ECA" w:rsidRPr="005F2ECA" w:rsidRDefault="005F2ECA" w:rsidP="00237797">
            <w:r w:rsidRPr="005F2ECA">
              <w:t>2268</w:t>
            </w:r>
          </w:p>
          <w:p w:rsidR="005F2ECA" w:rsidRPr="005F2ECA" w:rsidRDefault="005F2ECA" w:rsidP="00237797">
            <w:r w:rsidRPr="005F2ECA">
              <w:t>2382</w:t>
            </w:r>
          </w:p>
          <w:p w:rsidR="005F2ECA" w:rsidRPr="005F2ECA" w:rsidRDefault="005F2ECA" w:rsidP="00237797">
            <w:r w:rsidRPr="005F2ECA">
              <w:t>2383</w:t>
            </w:r>
          </w:p>
          <w:p w:rsidR="005F2ECA" w:rsidRPr="005F2ECA" w:rsidRDefault="005F2ECA" w:rsidP="00237797">
            <w:r w:rsidRPr="005F2ECA">
              <w:t>2384</w:t>
            </w:r>
          </w:p>
          <w:p w:rsidR="005F2ECA" w:rsidRPr="005F2ECA" w:rsidRDefault="005F2ECA" w:rsidP="00237797">
            <w:r w:rsidRPr="005F2ECA">
              <w:t>2385</w:t>
            </w:r>
          </w:p>
          <w:p w:rsidR="005F2ECA" w:rsidRPr="005F2ECA" w:rsidRDefault="005F2ECA" w:rsidP="00237797">
            <w:r w:rsidRPr="005F2ECA">
              <w:t>2389</w:t>
            </w:r>
          </w:p>
          <w:p w:rsidR="005F2ECA" w:rsidRPr="005F2ECA" w:rsidRDefault="005F2ECA" w:rsidP="00237797">
            <w:r w:rsidRPr="005F2ECA">
              <w:t>2391</w:t>
            </w:r>
          </w:p>
        </w:tc>
        <w:tc>
          <w:tcPr>
            <w:tcW w:w="1118" w:type="dxa"/>
          </w:tcPr>
          <w:p w:rsidR="005F2ECA" w:rsidRPr="005F2ECA" w:rsidRDefault="005F2ECA" w:rsidP="00237797">
            <w:r w:rsidRPr="005F2ECA">
              <w:t>2373</w:t>
            </w:r>
          </w:p>
          <w:p w:rsidR="005F2ECA" w:rsidRPr="005F2ECA" w:rsidRDefault="005F2ECA" w:rsidP="00237797">
            <w:r w:rsidRPr="005F2ECA">
              <w:t>2397</w:t>
            </w:r>
          </w:p>
        </w:tc>
        <w:tc>
          <w:tcPr>
            <w:tcW w:w="1155" w:type="dxa"/>
          </w:tcPr>
          <w:p w:rsidR="005F2ECA" w:rsidRPr="005F2ECA" w:rsidRDefault="005F2ECA" w:rsidP="00237797">
            <w:r w:rsidRPr="005F2ECA">
              <w:t>D44.7</w:t>
            </w:r>
          </w:p>
        </w:tc>
        <w:tc>
          <w:tcPr>
            <w:tcW w:w="1403" w:type="dxa"/>
          </w:tcPr>
          <w:p w:rsidR="005F2ECA" w:rsidRPr="005F2ECA" w:rsidRDefault="005F2ECA" w:rsidP="00237797"/>
        </w:tc>
      </w:tr>
    </w:tbl>
    <w:p w:rsidR="005F2ECA" w:rsidRPr="005F2ECA" w:rsidRDefault="005F2ECA" w:rsidP="005F2ECA">
      <w:pPr>
        <w:rPr>
          <w:lang w:val="en-US"/>
        </w:rPr>
      </w:pPr>
    </w:p>
    <w:p w:rsidR="005F2ECA" w:rsidRPr="005F2ECA" w:rsidRDefault="005F2ECA" w:rsidP="005F2ECA">
      <w:pPr>
        <w:rPr>
          <w:i/>
          <w:iCs/>
          <w:sz w:val="20"/>
          <w:szCs w:val="20"/>
          <w:lang w:val="en-US"/>
        </w:rPr>
      </w:pPr>
      <w:r w:rsidRPr="005F2ECA">
        <w:rPr>
          <w:i/>
          <w:iCs/>
          <w:sz w:val="20"/>
          <w:szCs w:val="20"/>
          <w:lang w:val="en-US"/>
        </w:rPr>
        <w:t>Codes searched for in the Cancer Register, Patient Register and Register of Causes of death.</w:t>
      </w:r>
    </w:p>
    <w:p w:rsidR="009B3616" w:rsidRDefault="009B3616"/>
    <w:sectPr w:rsidR="009B3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ECA"/>
    <w:rsid w:val="005F2ECA"/>
    <w:rsid w:val="009B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ECA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ECA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ECA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ECA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2-16T06:24:00Z</dcterms:created>
  <dcterms:modified xsi:type="dcterms:W3CDTF">2024-02-16T06:24:00Z</dcterms:modified>
</cp:coreProperties>
</file>